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8BCDD" w14:textId="7A6DF871" w:rsidR="002D0AAE" w:rsidRPr="002D0AAE" w:rsidRDefault="00451C9A" w:rsidP="002D0AAE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S</w:t>
      </w:r>
      <w:r w:rsidR="005613AE">
        <w:rPr>
          <w:rFonts w:cstheme="minorHAnsi"/>
          <w:b/>
          <w:bCs/>
          <w:lang w:val="en-US"/>
        </w:rPr>
        <w:t xml:space="preserve">2 </w:t>
      </w:r>
      <w:r w:rsidR="002D0AAE" w:rsidRPr="002D0AAE">
        <w:rPr>
          <w:rFonts w:cstheme="minorHAnsi"/>
          <w:b/>
          <w:bCs/>
          <w:lang w:val="en-US"/>
        </w:rPr>
        <w:t xml:space="preserve">Table. </w:t>
      </w:r>
      <w:r w:rsidR="002D0AAE">
        <w:rPr>
          <w:rFonts w:cstheme="minorHAnsi"/>
          <w:b/>
          <w:bCs/>
          <w:lang w:val="en-US"/>
        </w:rPr>
        <w:t>Hs-</w:t>
      </w:r>
      <w:proofErr w:type="spellStart"/>
      <w:r w:rsidR="002D0AAE" w:rsidRPr="002D0AAE">
        <w:rPr>
          <w:rFonts w:cstheme="minorHAnsi"/>
          <w:b/>
          <w:bCs/>
          <w:lang w:val="en-US"/>
        </w:rPr>
        <w:t>cTn</w:t>
      </w:r>
      <w:proofErr w:type="spellEnd"/>
      <w:r w:rsidR="002D0AAE" w:rsidRPr="002D0AAE">
        <w:rPr>
          <w:rFonts w:cstheme="minorHAnsi"/>
          <w:b/>
          <w:bCs/>
          <w:lang w:val="en-US"/>
        </w:rPr>
        <w:t xml:space="preserve"> </w:t>
      </w:r>
      <w:r w:rsidR="00D76015">
        <w:rPr>
          <w:rFonts w:cstheme="minorHAnsi"/>
          <w:b/>
          <w:bCs/>
          <w:lang w:val="en-US"/>
        </w:rPr>
        <w:t xml:space="preserve">concentrations, </w:t>
      </w:r>
      <w:proofErr w:type="spellStart"/>
      <w:r w:rsidR="00D76015">
        <w:rPr>
          <w:rFonts w:cstheme="minorHAnsi"/>
          <w:b/>
          <w:bCs/>
          <w:lang w:val="en-US"/>
        </w:rPr>
        <w:t>hs-cTn</w:t>
      </w:r>
      <w:proofErr w:type="spellEnd"/>
      <w:r w:rsidR="00D76015">
        <w:rPr>
          <w:rFonts w:cstheme="minorHAnsi"/>
          <w:b/>
          <w:bCs/>
          <w:lang w:val="en-US"/>
        </w:rPr>
        <w:t xml:space="preserve"> I/T ratio values</w:t>
      </w:r>
      <w:r w:rsidR="002D0AAE" w:rsidRPr="002D0AAE">
        <w:rPr>
          <w:rFonts w:cstheme="minorHAnsi"/>
          <w:b/>
          <w:bCs/>
          <w:lang w:val="en-US"/>
        </w:rPr>
        <w:t xml:space="preserve"> </w:t>
      </w:r>
      <w:r w:rsidR="002D0AAE">
        <w:rPr>
          <w:rFonts w:cstheme="minorHAnsi"/>
          <w:b/>
          <w:bCs/>
          <w:lang w:val="en-US"/>
        </w:rPr>
        <w:t xml:space="preserve">and their changes </w:t>
      </w:r>
      <w:r w:rsidR="002D0AAE" w:rsidRPr="002D0AAE">
        <w:rPr>
          <w:rFonts w:cstheme="minorHAnsi"/>
          <w:b/>
          <w:bCs/>
          <w:lang w:val="en-US"/>
        </w:rPr>
        <w:t>in patients with available data at 0 and 2 hours.</w:t>
      </w:r>
    </w:p>
    <w:p w14:paraId="49E23A9C" w14:textId="77777777" w:rsidR="002D0AAE" w:rsidRPr="002D0AAE" w:rsidRDefault="002D0AAE" w:rsidP="002D0AAE">
      <w:pPr>
        <w:rPr>
          <w:rFonts w:cstheme="minorHAnsi"/>
          <w:lang w:val="en-US"/>
        </w:rPr>
      </w:pPr>
    </w:p>
    <w:tbl>
      <w:tblPr>
        <w:tblStyle w:val="Tabellrutnt"/>
        <w:tblW w:w="91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1"/>
        <w:gridCol w:w="1814"/>
        <w:gridCol w:w="1814"/>
        <w:gridCol w:w="1814"/>
        <w:gridCol w:w="1814"/>
      </w:tblGrid>
      <w:tr w:rsidR="002D0AAE" w:rsidRPr="008333EA" w14:paraId="51EEFBB4" w14:textId="77777777" w:rsidTr="002D0AAE">
        <w:tc>
          <w:tcPr>
            <w:tcW w:w="1871" w:type="dxa"/>
          </w:tcPr>
          <w:p w14:paraId="06EF41BA" w14:textId="77777777" w:rsidR="002D0AAE" w:rsidRPr="00313E92" w:rsidRDefault="002D0AAE" w:rsidP="002D0AA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</w:tcPr>
          <w:p w14:paraId="436098FF" w14:textId="77777777" w:rsidR="002D0AAE" w:rsidRDefault="002D0AAE" w:rsidP="002D0AA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333EA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Type 1 MI </w:t>
            </w:r>
          </w:p>
          <w:p w14:paraId="13CE5AFA" w14:textId="54906ADE" w:rsidR="002D0AAE" w:rsidRPr="008333EA" w:rsidRDefault="002D0AAE" w:rsidP="002D0AA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333EA">
              <w:rPr>
                <w:rFonts w:cstheme="minorHAnsi"/>
                <w:b/>
                <w:bCs/>
                <w:sz w:val="20"/>
                <w:szCs w:val="20"/>
                <w:lang w:val="en-US"/>
              </w:rPr>
              <w:t>(n=356)</w:t>
            </w:r>
          </w:p>
        </w:tc>
        <w:tc>
          <w:tcPr>
            <w:tcW w:w="1814" w:type="dxa"/>
          </w:tcPr>
          <w:p w14:paraId="297F4932" w14:textId="77777777" w:rsidR="002D0AAE" w:rsidRPr="008333EA" w:rsidRDefault="002D0AAE" w:rsidP="002D0AA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333EA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Type 2 MI </w:t>
            </w:r>
          </w:p>
          <w:p w14:paraId="22B8CB99" w14:textId="1327D43D" w:rsidR="002D0AAE" w:rsidRPr="008333EA" w:rsidRDefault="002D0AAE" w:rsidP="002D0AA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333EA">
              <w:rPr>
                <w:rFonts w:cstheme="minorHAnsi"/>
                <w:b/>
                <w:bCs/>
                <w:sz w:val="20"/>
                <w:szCs w:val="20"/>
                <w:lang w:val="en-US"/>
              </w:rPr>
              <w:t>(n=51)</w:t>
            </w:r>
          </w:p>
        </w:tc>
        <w:tc>
          <w:tcPr>
            <w:tcW w:w="1814" w:type="dxa"/>
          </w:tcPr>
          <w:p w14:paraId="23B921E3" w14:textId="74935E2A" w:rsidR="002D0AAE" w:rsidRPr="008333EA" w:rsidRDefault="002D0AAE" w:rsidP="002D0AA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Myocardial injury</w:t>
            </w:r>
          </w:p>
          <w:p w14:paraId="1055C67A" w14:textId="77777777" w:rsidR="002D0AAE" w:rsidRPr="008333EA" w:rsidRDefault="002D0AAE" w:rsidP="002D0AA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333EA">
              <w:rPr>
                <w:rFonts w:cstheme="minorHAnsi"/>
                <w:b/>
                <w:bCs/>
                <w:sz w:val="20"/>
                <w:szCs w:val="20"/>
                <w:lang w:val="en-US"/>
              </w:rPr>
              <w:t>(n=376)</w:t>
            </w:r>
          </w:p>
        </w:tc>
        <w:tc>
          <w:tcPr>
            <w:tcW w:w="1814" w:type="dxa"/>
          </w:tcPr>
          <w:p w14:paraId="2FBEDAF3" w14:textId="77777777" w:rsidR="002D0AAE" w:rsidRPr="008333EA" w:rsidRDefault="002D0AAE" w:rsidP="002D0AA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333EA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Total </w:t>
            </w:r>
          </w:p>
          <w:p w14:paraId="47E25BF7" w14:textId="77777777" w:rsidR="002D0AAE" w:rsidRPr="008333EA" w:rsidRDefault="002D0AAE" w:rsidP="002D0AA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333EA">
              <w:rPr>
                <w:rFonts w:cstheme="minorHAnsi"/>
                <w:b/>
                <w:bCs/>
                <w:sz w:val="20"/>
                <w:szCs w:val="20"/>
                <w:lang w:val="en-US"/>
              </w:rPr>
              <w:t>(n=783)</w:t>
            </w:r>
          </w:p>
        </w:tc>
      </w:tr>
      <w:tr w:rsidR="002D0AAE" w:rsidRPr="008333EA" w14:paraId="577F4F4B" w14:textId="77777777" w:rsidTr="002D0AAE">
        <w:tc>
          <w:tcPr>
            <w:tcW w:w="1871" w:type="dxa"/>
            <w:tcBorders>
              <w:bottom w:val="single" w:sz="4" w:space="0" w:color="auto"/>
            </w:tcBorders>
          </w:tcPr>
          <w:p w14:paraId="5E51A78B" w14:textId="77777777" w:rsidR="002D0AAE" w:rsidRPr="008333EA" w:rsidRDefault="002D0AAE" w:rsidP="000C18E3">
            <w:pPr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7D9576DA" w14:textId="77777777" w:rsidR="002D0AAE" w:rsidRPr="008333EA" w:rsidRDefault="002D0AAE" w:rsidP="000C18E3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69FD96F5" w14:textId="77777777" w:rsidR="002D0AAE" w:rsidRPr="008333EA" w:rsidRDefault="002D0AAE" w:rsidP="000C18E3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40952852" w14:textId="77777777" w:rsidR="002D0AAE" w:rsidRPr="008333EA" w:rsidRDefault="002D0AAE" w:rsidP="000C18E3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35389A2C" w14:textId="77777777" w:rsidR="002D0AAE" w:rsidRPr="008333EA" w:rsidRDefault="002D0AAE" w:rsidP="000C18E3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</w:tr>
      <w:tr w:rsidR="002D0AAE" w:rsidRPr="008333EA" w14:paraId="072535A4" w14:textId="77777777" w:rsidTr="002D0AAE">
        <w:tc>
          <w:tcPr>
            <w:tcW w:w="1871" w:type="dxa"/>
            <w:tcBorders>
              <w:top w:val="single" w:sz="4" w:space="0" w:color="auto"/>
            </w:tcBorders>
          </w:tcPr>
          <w:p w14:paraId="583B1496" w14:textId="77777777" w:rsidR="002D0AAE" w:rsidRPr="008333EA" w:rsidRDefault="002D0AAE" w:rsidP="002D0AAE">
            <w:pPr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799CA5EF" w14:textId="77777777" w:rsidR="002D0AAE" w:rsidRPr="008333EA" w:rsidRDefault="002D0AAE" w:rsidP="002D0AA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68BA1BA7" w14:textId="77777777" w:rsidR="002D0AAE" w:rsidRPr="008333EA" w:rsidRDefault="002D0AAE" w:rsidP="002D0AA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6D91A36B" w14:textId="26676C7F" w:rsidR="002D0AAE" w:rsidRPr="008333EA" w:rsidRDefault="002D0AAE" w:rsidP="002D0AA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2B3ABB03" w14:textId="77777777" w:rsidR="002D0AAE" w:rsidRPr="008333EA" w:rsidRDefault="002D0AAE" w:rsidP="002D0AA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</w:tr>
      <w:tr w:rsidR="002D0AAE" w:rsidRPr="0058414A" w14:paraId="06FE3584" w14:textId="77777777" w:rsidTr="002D0AAE">
        <w:tc>
          <w:tcPr>
            <w:tcW w:w="1871" w:type="dxa"/>
          </w:tcPr>
          <w:p w14:paraId="398775FF" w14:textId="77777777" w:rsidR="002D0AAE" w:rsidRPr="00313E92" w:rsidRDefault="002D0AAE" w:rsidP="002D0AA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333EA">
              <w:rPr>
                <w:rFonts w:cstheme="minorHAnsi"/>
                <w:b/>
                <w:bCs/>
                <w:sz w:val="20"/>
                <w:szCs w:val="20"/>
                <w:lang w:val="en-US"/>
              </w:rPr>
              <w:t>0 hours</w:t>
            </w:r>
          </w:p>
        </w:tc>
        <w:tc>
          <w:tcPr>
            <w:tcW w:w="1814" w:type="dxa"/>
          </w:tcPr>
          <w:p w14:paraId="76CF6199" w14:textId="77777777" w:rsidR="002D0AAE" w:rsidRPr="00313E92" w:rsidRDefault="002D0AAE" w:rsidP="002D0AA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</w:tcPr>
          <w:p w14:paraId="5D16D58D" w14:textId="77777777" w:rsidR="002D0AAE" w:rsidRPr="00313E92" w:rsidRDefault="002D0AAE" w:rsidP="002D0AA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</w:tcPr>
          <w:p w14:paraId="1CC691EE" w14:textId="46C3B580" w:rsidR="002D0AAE" w:rsidRPr="00313E92" w:rsidRDefault="002D0AAE" w:rsidP="002D0AA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</w:tcPr>
          <w:p w14:paraId="3B0D4433" w14:textId="77777777" w:rsidR="002D0AAE" w:rsidRPr="00313E92" w:rsidRDefault="002D0AAE" w:rsidP="002D0AA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30B43" w:rsidRPr="008333EA" w14:paraId="0D240BFB" w14:textId="77777777" w:rsidTr="0029480A">
        <w:tc>
          <w:tcPr>
            <w:tcW w:w="1871" w:type="dxa"/>
          </w:tcPr>
          <w:p w14:paraId="22050E45" w14:textId="77777777" w:rsidR="00630B43" w:rsidRPr="008333EA" w:rsidRDefault="00630B43" w:rsidP="0029480A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8333EA">
              <w:rPr>
                <w:rFonts w:cstheme="minorHAnsi"/>
                <w:sz w:val="20"/>
                <w:szCs w:val="20"/>
                <w:lang w:val="en-US"/>
              </w:rPr>
              <w:t>hs-cTnT</w:t>
            </w:r>
            <w:proofErr w:type="spellEnd"/>
            <w:r w:rsidRPr="008333EA">
              <w:rPr>
                <w:rFonts w:cstheme="minorHAnsi"/>
                <w:sz w:val="20"/>
                <w:szCs w:val="20"/>
                <w:lang w:val="en-US"/>
              </w:rPr>
              <w:t xml:space="preserve"> (ng/L)</w:t>
            </w:r>
          </w:p>
        </w:tc>
        <w:tc>
          <w:tcPr>
            <w:tcW w:w="1814" w:type="dxa"/>
          </w:tcPr>
          <w:p w14:paraId="370143D6" w14:textId="77777777" w:rsidR="00630B43" w:rsidRPr="008333EA" w:rsidRDefault="00630B43" w:rsidP="002948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333EA">
              <w:rPr>
                <w:rFonts w:cstheme="minorHAnsi"/>
                <w:sz w:val="20"/>
                <w:szCs w:val="20"/>
                <w:lang w:val="en-US"/>
              </w:rPr>
              <w:t>59 (30-151)</w:t>
            </w:r>
          </w:p>
        </w:tc>
        <w:tc>
          <w:tcPr>
            <w:tcW w:w="1814" w:type="dxa"/>
          </w:tcPr>
          <w:p w14:paraId="46942941" w14:textId="77777777" w:rsidR="00630B43" w:rsidRPr="008333EA" w:rsidRDefault="00630B43" w:rsidP="002948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333EA">
              <w:rPr>
                <w:rFonts w:cstheme="minorHAnsi"/>
                <w:sz w:val="20"/>
                <w:szCs w:val="20"/>
                <w:lang w:val="en-US"/>
              </w:rPr>
              <w:t>29 (20-45)</w:t>
            </w:r>
          </w:p>
        </w:tc>
        <w:tc>
          <w:tcPr>
            <w:tcW w:w="1814" w:type="dxa"/>
          </w:tcPr>
          <w:p w14:paraId="3CFF8B83" w14:textId="77777777" w:rsidR="00630B43" w:rsidRPr="008333EA" w:rsidRDefault="00630B43" w:rsidP="002948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333EA">
              <w:rPr>
                <w:rFonts w:cstheme="minorHAnsi"/>
                <w:sz w:val="20"/>
                <w:szCs w:val="20"/>
                <w:lang w:val="en-US"/>
              </w:rPr>
              <w:t>21 (16-29)</w:t>
            </w:r>
          </w:p>
        </w:tc>
        <w:tc>
          <w:tcPr>
            <w:tcW w:w="1814" w:type="dxa"/>
          </w:tcPr>
          <w:p w14:paraId="329805D2" w14:textId="77777777" w:rsidR="00630B43" w:rsidRPr="008333EA" w:rsidRDefault="00630B43" w:rsidP="002948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333EA">
              <w:rPr>
                <w:rFonts w:cstheme="minorHAnsi"/>
                <w:sz w:val="20"/>
                <w:szCs w:val="20"/>
                <w:lang w:val="en-US"/>
              </w:rPr>
              <w:t>29 (18-164)</w:t>
            </w:r>
          </w:p>
        </w:tc>
      </w:tr>
      <w:tr w:rsidR="002D0AAE" w:rsidRPr="008333EA" w14:paraId="6D8CCAC4" w14:textId="77777777" w:rsidTr="002D0AAE">
        <w:tc>
          <w:tcPr>
            <w:tcW w:w="1871" w:type="dxa"/>
          </w:tcPr>
          <w:p w14:paraId="23A86EC1" w14:textId="77777777" w:rsidR="002D0AAE" w:rsidRPr="008333EA" w:rsidRDefault="002D0AAE" w:rsidP="007C182B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8333EA">
              <w:rPr>
                <w:rFonts w:cstheme="minorHAnsi"/>
                <w:sz w:val="20"/>
                <w:szCs w:val="20"/>
                <w:lang w:val="en-US"/>
              </w:rPr>
              <w:t>hs-cTnI</w:t>
            </w:r>
            <w:proofErr w:type="spellEnd"/>
            <w:r w:rsidRPr="008333EA">
              <w:rPr>
                <w:rFonts w:cstheme="minorHAnsi"/>
                <w:sz w:val="20"/>
                <w:szCs w:val="20"/>
                <w:lang w:val="en-US"/>
              </w:rPr>
              <w:t xml:space="preserve"> (ng/L)</w:t>
            </w:r>
          </w:p>
        </w:tc>
        <w:tc>
          <w:tcPr>
            <w:tcW w:w="1814" w:type="dxa"/>
          </w:tcPr>
          <w:p w14:paraId="0FAD9CDC" w14:textId="77777777" w:rsidR="002D0AAE" w:rsidRPr="008333EA" w:rsidRDefault="002D0AAE" w:rsidP="007C182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333EA">
              <w:rPr>
                <w:rFonts w:cstheme="minorHAnsi"/>
                <w:sz w:val="20"/>
                <w:szCs w:val="20"/>
                <w:lang w:val="en-US"/>
              </w:rPr>
              <w:t>137 (48-715)</w:t>
            </w:r>
          </w:p>
        </w:tc>
        <w:tc>
          <w:tcPr>
            <w:tcW w:w="1814" w:type="dxa"/>
          </w:tcPr>
          <w:p w14:paraId="126766FC" w14:textId="77777777" w:rsidR="002D0AAE" w:rsidRPr="008333EA" w:rsidRDefault="002D0AAE" w:rsidP="007C182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333EA">
              <w:rPr>
                <w:rFonts w:cstheme="minorHAnsi"/>
                <w:sz w:val="20"/>
                <w:szCs w:val="20"/>
                <w:lang w:val="en-US"/>
              </w:rPr>
              <w:t>29 (16-52)</w:t>
            </w:r>
          </w:p>
        </w:tc>
        <w:tc>
          <w:tcPr>
            <w:tcW w:w="1814" w:type="dxa"/>
          </w:tcPr>
          <w:p w14:paraId="23E69AD4" w14:textId="77777777" w:rsidR="002D0AAE" w:rsidRPr="008333EA" w:rsidRDefault="002D0AAE" w:rsidP="007C182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333EA">
              <w:rPr>
                <w:rFonts w:cstheme="minorHAnsi"/>
                <w:sz w:val="20"/>
                <w:szCs w:val="20"/>
                <w:lang w:val="en-US"/>
              </w:rPr>
              <w:t>14 (8-24)</w:t>
            </w:r>
          </w:p>
        </w:tc>
        <w:tc>
          <w:tcPr>
            <w:tcW w:w="1814" w:type="dxa"/>
          </w:tcPr>
          <w:p w14:paraId="60CE8337" w14:textId="77777777" w:rsidR="002D0AAE" w:rsidRPr="008333EA" w:rsidRDefault="002D0AAE" w:rsidP="007C182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333EA">
              <w:rPr>
                <w:rFonts w:cstheme="minorHAnsi"/>
                <w:sz w:val="20"/>
                <w:szCs w:val="20"/>
                <w:lang w:val="en-US"/>
              </w:rPr>
              <w:t>30 (12-156)</w:t>
            </w:r>
          </w:p>
        </w:tc>
      </w:tr>
      <w:tr w:rsidR="002D0AAE" w:rsidRPr="008333EA" w14:paraId="478113D3" w14:textId="77777777" w:rsidTr="002D0AAE">
        <w:tc>
          <w:tcPr>
            <w:tcW w:w="1871" w:type="dxa"/>
          </w:tcPr>
          <w:p w14:paraId="70E46A5D" w14:textId="77777777" w:rsidR="002D0AAE" w:rsidRPr="008333EA" w:rsidRDefault="002D0AAE" w:rsidP="002D0AAE">
            <w:pPr>
              <w:rPr>
                <w:rFonts w:cstheme="minorHAnsi"/>
                <w:sz w:val="20"/>
                <w:szCs w:val="20"/>
              </w:rPr>
            </w:pPr>
            <w:r w:rsidRPr="008333EA">
              <w:rPr>
                <w:rFonts w:cstheme="minorHAnsi"/>
                <w:sz w:val="20"/>
                <w:szCs w:val="20"/>
              </w:rPr>
              <w:t>hs-</w:t>
            </w:r>
            <w:proofErr w:type="spellStart"/>
            <w:r w:rsidRPr="008333EA">
              <w:rPr>
                <w:rFonts w:cstheme="minorHAnsi"/>
                <w:sz w:val="20"/>
                <w:szCs w:val="20"/>
              </w:rPr>
              <w:t>cTn</w:t>
            </w:r>
            <w:proofErr w:type="spellEnd"/>
            <w:r w:rsidRPr="008333EA">
              <w:rPr>
                <w:rFonts w:cstheme="minorHAnsi"/>
                <w:sz w:val="20"/>
                <w:szCs w:val="20"/>
              </w:rPr>
              <w:t xml:space="preserve"> I/T </w:t>
            </w:r>
            <w:proofErr w:type="spellStart"/>
            <w:r w:rsidRPr="008333EA">
              <w:rPr>
                <w:rFonts w:cstheme="minorHAnsi"/>
                <w:sz w:val="20"/>
                <w:szCs w:val="20"/>
              </w:rPr>
              <w:t>ratio</w:t>
            </w:r>
            <w:proofErr w:type="spellEnd"/>
          </w:p>
        </w:tc>
        <w:tc>
          <w:tcPr>
            <w:tcW w:w="1814" w:type="dxa"/>
          </w:tcPr>
          <w:p w14:paraId="379C0D69" w14:textId="76BC2CF6" w:rsidR="002D0AAE" w:rsidRPr="008333EA" w:rsidRDefault="002D0AAE" w:rsidP="002D0AA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333EA">
              <w:rPr>
                <w:rFonts w:cstheme="minorHAnsi"/>
                <w:sz w:val="20"/>
                <w:szCs w:val="20"/>
                <w:lang w:val="en-US"/>
              </w:rPr>
              <w:t>2.60 (1.33-5.79)</w:t>
            </w:r>
          </w:p>
        </w:tc>
        <w:tc>
          <w:tcPr>
            <w:tcW w:w="1814" w:type="dxa"/>
          </w:tcPr>
          <w:p w14:paraId="130CBAEC" w14:textId="0C8FACE6" w:rsidR="002D0AAE" w:rsidRPr="008333EA" w:rsidRDefault="002D0AAE" w:rsidP="002D0AA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333EA">
              <w:rPr>
                <w:rFonts w:cstheme="minorHAnsi"/>
                <w:sz w:val="20"/>
                <w:szCs w:val="20"/>
                <w:lang w:val="en-US"/>
              </w:rPr>
              <w:t>0.93 (0.68-1.77)</w:t>
            </w:r>
          </w:p>
        </w:tc>
        <w:tc>
          <w:tcPr>
            <w:tcW w:w="1814" w:type="dxa"/>
          </w:tcPr>
          <w:p w14:paraId="05D15CC9" w14:textId="508ED84C" w:rsidR="002D0AAE" w:rsidRPr="008333EA" w:rsidRDefault="002D0AAE" w:rsidP="002D0AA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333EA">
              <w:rPr>
                <w:rFonts w:cstheme="minorHAnsi"/>
                <w:sz w:val="20"/>
                <w:szCs w:val="20"/>
                <w:lang w:val="en-US"/>
              </w:rPr>
              <w:t>0.63 (0.38-1.06)</w:t>
            </w:r>
          </w:p>
        </w:tc>
        <w:tc>
          <w:tcPr>
            <w:tcW w:w="1814" w:type="dxa"/>
          </w:tcPr>
          <w:p w14:paraId="3E7C7429" w14:textId="77777777" w:rsidR="002D0AAE" w:rsidRPr="008333EA" w:rsidRDefault="002D0AAE" w:rsidP="002D0AA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333EA">
              <w:rPr>
                <w:rFonts w:cstheme="minorHAnsi"/>
                <w:sz w:val="20"/>
                <w:szCs w:val="20"/>
                <w:lang w:val="en-US"/>
              </w:rPr>
              <w:t>1.13 (0.57-2.95)</w:t>
            </w:r>
          </w:p>
        </w:tc>
      </w:tr>
      <w:tr w:rsidR="002D0AAE" w:rsidRPr="008333EA" w14:paraId="4232CDDE" w14:textId="77777777" w:rsidTr="002D0AAE">
        <w:tc>
          <w:tcPr>
            <w:tcW w:w="1871" w:type="dxa"/>
          </w:tcPr>
          <w:p w14:paraId="3DE251B4" w14:textId="77777777" w:rsidR="002D0AAE" w:rsidRPr="008333EA" w:rsidRDefault="002D0AAE" w:rsidP="002D0AAE">
            <w:pPr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814" w:type="dxa"/>
          </w:tcPr>
          <w:p w14:paraId="43311DF9" w14:textId="77777777" w:rsidR="002D0AAE" w:rsidRPr="008333EA" w:rsidRDefault="002D0AAE" w:rsidP="002D0AA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814" w:type="dxa"/>
          </w:tcPr>
          <w:p w14:paraId="4218957B" w14:textId="77777777" w:rsidR="002D0AAE" w:rsidRPr="008333EA" w:rsidRDefault="002D0AAE" w:rsidP="002D0AA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814" w:type="dxa"/>
          </w:tcPr>
          <w:p w14:paraId="2E654E3E" w14:textId="6A6BBC02" w:rsidR="002D0AAE" w:rsidRPr="008333EA" w:rsidRDefault="002D0AAE" w:rsidP="002D0AA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814" w:type="dxa"/>
          </w:tcPr>
          <w:p w14:paraId="75B52AAB" w14:textId="77777777" w:rsidR="002D0AAE" w:rsidRPr="008333EA" w:rsidRDefault="002D0AAE" w:rsidP="002D0AA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</w:tr>
      <w:tr w:rsidR="002D0AAE" w:rsidRPr="008333EA" w14:paraId="03792E00" w14:textId="77777777" w:rsidTr="002D0AAE">
        <w:tc>
          <w:tcPr>
            <w:tcW w:w="1871" w:type="dxa"/>
          </w:tcPr>
          <w:p w14:paraId="32109F48" w14:textId="77777777" w:rsidR="002D0AAE" w:rsidRPr="008333EA" w:rsidRDefault="002D0AAE" w:rsidP="002D0AA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333EA">
              <w:rPr>
                <w:rFonts w:cstheme="minorHAnsi"/>
                <w:b/>
                <w:bCs/>
                <w:sz w:val="20"/>
                <w:szCs w:val="20"/>
                <w:lang w:val="en-US"/>
              </w:rPr>
              <w:t>2 hours</w:t>
            </w:r>
          </w:p>
        </w:tc>
        <w:tc>
          <w:tcPr>
            <w:tcW w:w="1814" w:type="dxa"/>
          </w:tcPr>
          <w:p w14:paraId="130818FF" w14:textId="77777777" w:rsidR="002D0AAE" w:rsidRPr="008333EA" w:rsidRDefault="002D0AAE" w:rsidP="002D0AA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</w:tcPr>
          <w:p w14:paraId="52F74EC5" w14:textId="77777777" w:rsidR="002D0AAE" w:rsidRPr="008333EA" w:rsidRDefault="002D0AAE" w:rsidP="002D0AA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</w:tcPr>
          <w:p w14:paraId="42BB5AA2" w14:textId="442B7A15" w:rsidR="002D0AAE" w:rsidRPr="008333EA" w:rsidRDefault="002D0AAE" w:rsidP="002D0AA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</w:tcPr>
          <w:p w14:paraId="444AC520" w14:textId="77777777" w:rsidR="002D0AAE" w:rsidRPr="008333EA" w:rsidRDefault="002D0AAE" w:rsidP="002D0AA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30B43" w:rsidRPr="008333EA" w14:paraId="78289A97" w14:textId="77777777" w:rsidTr="005744A4">
        <w:tc>
          <w:tcPr>
            <w:tcW w:w="1871" w:type="dxa"/>
          </w:tcPr>
          <w:p w14:paraId="66831341" w14:textId="77777777" w:rsidR="00630B43" w:rsidRPr="008333EA" w:rsidRDefault="00630B43" w:rsidP="005744A4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8333EA">
              <w:rPr>
                <w:rFonts w:cstheme="minorHAnsi"/>
                <w:sz w:val="20"/>
                <w:szCs w:val="20"/>
                <w:lang w:val="en-US"/>
              </w:rPr>
              <w:t>hs-cTnI</w:t>
            </w:r>
            <w:proofErr w:type="spellEnd"/>
            <w:r w:rsidRPr="008333EA">
              <w:rPr>
                <w:rFonts w:cstheme="minorHAnsi"/>
                <w:sz w:val="20"/>
                <w:szCs w:val="20"/>
                <w:lang w:val="en-US"/>
              </w:rPr>
              <w:t xml:space="preserve"> (ng/L)</w:t>
            </w:r>
          </w:p>
        </w:tc>
        <w:tc>
          <w:tcPr>
            <w:tcW w:w="1814" w:type="dxa"/>
          </w:tcPr>
          <w:p w14:paraId="4D869E5F" w14:textId="77777777" w:rsidR="00630B43" w:rsidRPr="008333EA" w:rsidRDefault="00630B43" w:rsidP="005744A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333EA">
              <w:rPr>
                <w:rFonts w:cstheme="minorHAnsi"/>
                <w:sz w:val="20"/>
                <w:szCs w:val="20"/>
                <w:lang w:val="en-US"/>
              </w:rPr>
              <w:t>261 (81-1324)</w:t>
            </w:r>
          </w:p>
        </w:tc>
        <w:tc>
          <w:tcPr>
            <w:tcW w:w="1814" w:type="dxa"/>
          </w:tcPr>
          <w:p w14:paraId="407682B8" w14:textId="77777777" w:rsidR="00630B43" w:rsidRPr="008333EA" w:rsidRDefault="00630B43" w:rsidP="005744A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333EA">
              <w:rPr>
                <w:rFonts w:cstheme="minorHAnsi"/>
                <w:sz w:val="20"/>
                <w:szCs w:val="20"/>
                <w:lang w:val="en-US"/>
              </w:rPr>
              <w:t>44 (27-109)</w:t>
            </w:r>
          </w:p>
        </w:tc>
        <w:tc>
          <w:tcPr>
            <w:tcW w:w="1814" w:type="dxa"/>
          </w:tcPr>
          <w:p w14:paraId="1D81AF60" w14:textId="77777777" w:rsidR="00630B43" w:rsidRPr="008333EA" w:rsidRDefault="00630B43" w:rsidP="005744A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333EA">
              <w:rPr>
                <w:rFonts w:cstheme="minorHAnsi"/>
                <w:sz w:val="20"/>
                <w:szCs w:val="20"/>
                <w:lang w:val="en-US"/>
              </w:rPr>
              <w:t>15 (8-25)</w:t>
            </w:r>
          </w:p>
        </w:tc>
        <w:tc>
          <w:tcPr>
            <w:tcW w:w="1814" w:type="dxa"/>
          </w:tcPr>
          <w:p w14:paraId="1331CA3F" w14:textId="77777777" w:rsidR="00630B43" w:rsidRPr="008333EA" w:rsidRDefault="00630B43" w:rsidP="005744A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333EA">
              <w:rPr>
                <w:rFonts w:cstheme="minorHAnsi"/>
                <w:sz w:val="20"/>
                <w:szCs w:val="20"/>
                <w:lang w:val="en-US"/>
              </w:rPr>
              <w:t>40 (15-258)</w:t>
            </w:r>
          </w:p>
        </w:tc>
      </w:tr>
      <w:tr w:rsidR="002D0AAE" w:rsidRPr="008333EA" w14:paraId="4A94386A" w14:textId="77777777" w:rsidTr="002D0AAE">
        <w:tc>
          <w:tcPr>
            <w:tcW w:w="1871" w:type="dxa"/>
          </w:tcPr>
          <w:p w14:paraId="5AE67384" w14:textId="77777777" w:rsidR="002D0AAE" w:rsidRPr="008333EA" w:rsidRDefault="002D0AAE" w:rsidP="002D0AAE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8333EA">
              <w:rPr>
                <w:rFonts w:cstheme="minorHAnsi"/>
                <w:sz w:val="20"/>
                <w:szCs w:val="20"/>
                <w:lang w:val="en-US"/>
              </w:rPr>
              <w:t>hs-cTnT</w:t>
            </w:r>
            <w:proofErr w:type="spellEnd"/>
            <w:r w:rsidRPr="008333EA">
              <w:rPr>
                <w:rFonts w:cstheme="minorHAnsi"/>
                <w:sz w:val="20"/>
                <w:szCs w:val="20"/>
                <w:lang w:val="en-US"/>
              </w:rPr>
              <w:t xml:space="preserve"> (ng/L)</w:t>
            </w:r>
          </w:p>
        </w:tc>
        <w:tc>
          <w:tcPr>
            <w:tcW w:w="1814" w:type="dxa"/>
          </w:tcPr>
          <w:p w14:paraId="5D6D8F12" w14:textId="2C15D9A5" w:rsidR="002D0AAE" w:rsidRPr="008333EA" w:rsidRDefault="002D0AAE" w:rsidP="002D0AA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333EA">
              <w:rPr>
                <w:rFonts w:cstheme="minorHAnsi"/>
                <w:sz w:val="20"/>
                <w:szCs w:val="20"/>
                <w:lang w:val="en-US"/>
              </w:rPr>
              <w:t>79 (41-224)</w:t>
            </w:r>
          </w:p>
        </w:tc>
        <w:tc>
          <w:tcPr>
            <w:tcW w:w="1814" w:type="dxa"/>
          </w:tcPr>
          <w:p w14:paraId="2FCA3808" w14:textId="7EE8B557" w:rsidR="002D0AAE" w:rsidRPr="008333EA" w:rsidRDefault="002D0AAE" w:rsidP="002D0AA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333EA">
              <w:rPr>
                <w:rFonts w:cstheme="minorHAnsi"/>
                <w:sz w:val="20"/>
                <w:szCs w:val="20"/>
                <w:lang w:val="en-US"/>
              </w:rPr>
              <w:t>35 (25-54)</w:t>
            </w:r>
          </w:p>
        </w:tc>
        <w:tc>
          <w:tcPr>
            <w:tcW w:w="1814" w:type="dxa"/>
          </w:tcPr>
          <w:p w14:paraId="55EA6DA9" w14:textId="7495BEEB" w:rsidR="002D0AAE" w:rsidRPr="008333EA" w:rsidRDefault="002D0AAE" w:rsidP="002D0AA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333EA">
              <w:rPr>
                <w:rFonts w:cstheme="minorHAnsi"/>
                <w:sz w:val="20"/>
                <w:szCs w:val="20"/>
                <w:lang w:val="en-US"/>
              </w:rPr>
              <w:t>21 (16-29)</w:t>
            </w:r>
          </w:p>
        </w:tc>
        <w:tc>
          <w:tcPr>
            <w:tcW w:w="1814" w:type="dxa"/>
          </w:tcPr>
          <w:p w14:paraId="5F513CBE" w14:textId="77777777" w:rsidR="002D0AAE" w:rsidRPr="008333EA" w:rsidRDefault="002D0AAE" w:rsidP="002D0AA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333EA">
              <w:rPr>
                <w:rFonts w:cstheme="minorHAnsi"/>
                <w:sz w:val="20"/>
                <w:szCs w:val="20"/>
                <w:lang w:val="en-US"/>
              </w:rPr>
              <w:t>32 (19-85)</w:t>
            </w:r>
          </w:p>
        </w:tc>
      </w:tr>
      <w:tr w:rsidR="002D0AAE" w:rsidRPr="008333EA" w14:paraId="3B8FFBEF" w14:textId="77777777" w:rsidTr="002D0AAE">
        <w:tc>
          <w:tcPr>
            <w:tcW w:w="1871" w:type="dxa"/>
          </w:tcPr>
          <w:p w14:paraId="12FDB75B" w14:textId="77777777" w:rsidR="002D0AAE" w:rsidRPr="008333EA" w:rsidRDefault="002D0AAE" w:rsidP="002D0AAE">
            <w:pPr>
              <w:rPr>
                <w:rFonts w:cstheme="minorHAnsi"/>
                <w:sz w:val="20"/>
                <w:szCs w:val="20"/>
              </w:rPr>
            </w:pPr>
            <w:r w:rsidRPr="008333EA">
              <w:rPr>
                <w:rFonts w:cstheme="minorHAnsi"/>
                <w:sz w:val="20"/>
                <w:szCs w:val="20"/>
              </w:rPr>
              <w:t>hs-</w:t>
            </w:r>
            <w:proofErr w:type="spellStart"/>
            <w:r w:rsidRPr="008333EA">
              <w:rPr>
                <w:rFonts w:cstheme="minorHAnsi"/>
                <w:sz w:val="20"/>
                <w:szCs w:val="20"/>
              </w:rPr>
              <w:t>cTn</w:t>
            </w:r>
            <w:proofErr w:type="spellEnd"/>
            <w:r w:rsidRPr="008333EA">
              <w:rPr>
                <w:rFonts w:cstheme="minorHAnsi"/>
                <w:sz w:val="20"/>
                <w:szCs w:val="20"/>
              </w:rPr>
              <w:t xml:space="preserve"> I/T </w:t>
            </w:r>
            <w:proofErr w:type="spellStart"/>
            <w:r w:rsidRPr="008333EA">
              <w:rPr>
                <w:rFonts w:cstheme="minorHAnsi"/>
                <w:sz w:val="20"/>
                <w:szCs w:val="20"/>
              </w:rPr>
              <w:t>ratio</w:t>
            </w:r>
            <w:proofErr w:type="spellEnd"/>
          </w:p>
        </w:tc>
        <w:tc>
          <w:tcPr>
            <w:tcW w:w="1814" w:type="dxa"/>
          </w:tcPr>
          <w:p w14:paraId="11DE61B7" w14:textId="30D19466" w:rsidR="002D0AAE" w:rsidRPr="008333EA" w:rsidRDefault="002D0AAE" w:rsidP="002D0AA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333EA">
              <w:rPr>
                <w:rFonts w:cstheme="minorHAnsi"/>
                <w:sz w:val="20"/>
                <w:szCs w:val="20"/>
                <w:lang w:val="en-US"/>
              </w:rPr>
              <w:t>3.73 (1.91-6.84)</w:t>
            </w:r>
          </w:p>
        </w:tc>
        <w:tc>
          <w:tcPr>
            <w:tcW w:w="1814" w:type="dxa"/>
          </w:tcPr>
          <w:p w14:paraId="5FE4C79B" w14:textId="4B519B59" w:rsidR="002D0AAE" w:rsidRPr="008333EA" w:rsidRDefault="002D0AAE" w:rsidP="002D0AA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333EA">
              <w:rPr>
                <w:rFonts w:cstheme="minorHAnsi"/>
                <w:sz w:val="20"/>
                <w:szCs w:val="20"/>
                <w:lang w:val="en-US"/>
              </w:rPr>
              <w:t>1.18 (0.81-2.00)</w:t>
            </w:r>
          </w:p>
        </w:tc>
        <w:tc>
          <w:tcPr>
            <w:tcW w:w="1814" w:type="dxa"/>
          </w:tcPr>
          <w:p w14:paraId="2A6FC672" w14:textId="639B825B" w:rsidR="002D0AAE" w:rsidRPr="008333EA" w:rsidRDefault="002D0AAE" w:rsidP="002D0AA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333EA">
              <w:rPr>
                <w:rFonts w:cstheme="minorHAnsi"/>
                <w:sz w:val="20"/>
                <w:szCs w:val="20"/>
                <w:lang w:val="en-US"/>
              </w:rPr>
              <w:t>0.66 (0.39-1.10)</w:t>
            </w:r>
          </w:p>
        </w:tc>
        <w:tc>
          <w:tcPr>
            <w:tcW w:w="1814" w:type="dxa"/>
          </w:tcPr>
          <w:p w14:paraId="3DDBFD44" w14:textId="77777777" w:rsidR="002D0AAE" w:rsidRPr="008333EA" w:rsidRDefault="002D0AAE" w:rsidP="002D0AA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333EA">
              <w:rPr>
                <w:rFonts w:cstheme="minorHAnsi"/>
                <w:sz w:val="20"/>
                <w:szCs w:val="20"/>
                <w:lang w:val="en-US"/>
              </w:rPr>
              <w:t>1.39 (0.65-3.94)</w:t>
            </w:r>
          </w:p>
        </w:tc>
      </w:tr>
      <w:tr w:rsidR="002D0AAE" w:rsidRPr="008333EA" w14:paraId="170DD21F" w14:textId="77777777" w:rsidTr="002D0AAE">
        <w:tc>
          <w:tcPr>
            <w:tcW w:w="1871" w:type="dxa"/>
          </w:tcPr>
          <w:p w14:paraId="1DC0DEB0" w14:textId="77777777" w:rsidR="002D0AAE" w:rsidRPr="008333EA" w:rsidRDefault="002D0AAE" w:rsidP="002D0AAE">
            <w:pPr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814" w:type="dxa"/>
          </w:tcPr>
          <w:p w14:paraId="020EAF40" w14:textId="77777777" w:rsidR="002D0AAE" w:rsidRPr="008333EA" w:rsidRDefault="002D0AAE" w:rsidP="002D0AA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814" w:type="dxa"/>
          </w:tcPr>
          <w:p w14:paraId="7E603313" w14:textId="77777777" w:rsidR="002D0AAE" w:rsidRPr="008333EA" w:rsidRDefault="002D0AAE" w:rsidP="002D0AA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814" w:type="dxa"/>
          </w:tcPr>
          <w:p w14:paraId="0B2BB7C5" w14:textId="66CA6A63" w:rsidR="002D0AAE" w:rsidRPr="008333EA" w:rsidRDefault="002D0AAE" w:rsidP="002D0AA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814" w:type="dxa"/>
          </w:tcPr>
          <w:p w14:paraId="38B1C636" w14:textId="77777777" w:rsidR="002D0AAE" w:rsidRPr="008333EA" w:rsidRDefault="002D0AAE" w:rsidP="002D0AA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</w:tr>
      <w:tr w:rsidR="002D0AAE" w:rsidRPr="008333EA" w14:paraId="748AC779" w14:textId="77777777" w:rsidTr="002D0AAE">
        <w:tc>
          <w:tcPr>
            <w:tcW w:w="1871" w:type="dxa"/>
          </w:tcPr>
          <w:p w14:paraId="0842B433" w14:textId="77777777" w:rsidR="002D0AAE" w:rsidRPr="008333EA" w:rsidRDefault="002D0AAE" w:rsidP="002D0AA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333EA">
              <w:rPr>
                <w:rFonts w:cstheme="minorHAnsi"/>
                <w:b/>
                <w:bCs/>
                <w:sz w:val="20"/>
                <w:szCs w:val="20"/>
                <w:lang w:val="en-US"/>
              </w:rPr>
              <w:sym w:font="Symbol" w:char="F044"/>
            </w:r>
            <w:r w:rsidRPr="008333EA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0/2 hours</w:t>
            </w:r>
          </w:p>
        </w:tc>
        <w:tc>
          <w:tcPr>
            <w:tcW w:w="1814" w:type="dxa"/>
          </w:tcPr>
          <w:p w14:paraId="43F59CE7" w14:textId="77777777" w:rsidR="002D0AAE" w:rsidRPr="008333EA" w:rsidRDefault="002D0AAE" w:rsidP="002D0AA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</w:tcPr>
          <w:p w14:paraId="157FC5D6" w14:textId="77777777" w:rsidR="002D0AAE" w:rsidRPr="008333EA" w:rsidRDefault="002D0AAE" w:rsidP="002D0AA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</w:tcPr>
          <w:p w14:paraId="0207C034" w14:textId="4B945B4F" w:rsidR="002D0AAE" w:rsidRPr="008333EA" w:rsidRDefault="002D0AAE" w:rsidP="002D0AA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</w:tcPr>
          <w:p w14:paraId="24B951FB" w14:textId="77777777" w:rsidR="002D0AAE" w:rsidRPr="008333EA" w:rsidRDefault="002D0AAE" w:rsidP="002D0AA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D0AAE" w:rsidRPr="008805DE" w14:paraId="5441B3CA" w14:textId="77777777" w:rsidTr="002D0AAE">
        <w:tc>
          <w:tcPr>
            <w:tcW w:w="1871" w:type="dxa"/>
          </w:tcPr>
          <w:p w14:paraId="2415F2D4" w14:textId="77777777" w:rsidR="002D0AAE" w:rsidRPr="008805DE" w:rsidRDefault="002D0AAE" w:rsidP="00732A28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8805DE">
              <w:rPr>
                <w:rFonts w:cstheme="minorHAnsi"/>
                <w:sz w:val="20"/>
                <w:szCs w:val="20"/>
                <w:lang w:val="en-US"/>
              </w:rPr>
              <w:t>hs-cTnI</w:t>
            </w:r>
            <w:proofErr w:type="spellEnd"/>
            <w:r w:rsidRPr="008805DE">
              <w:rPr>
                <w:rFonts w:cstheme="minorHAnsi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814" w:type="dxa"/>
          </w:tcPr>
          <w:p w14:paraId="79117299" w14:textId="77777777" w:rsidR="002D0AAE" w:rsidRPr="008805DE" w:rsidRDefault="002D0AAE" w:rsidP="00732A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805DE">
              <w:rPr>
                <w:rFonts w:cstheme="minorHAnsi"/>
                <w:sz w:val="20"/>
                <w:szCs w:val="20"/>
                <w:lang w:val="en-US"/>
              </w:rPr>
              <w:t>42.5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8805DE">
              <w:rPr>
                <w:rFonts w:cstheme="minorHAnsi"/>
                <w:sz w:val="20"/>
                <w:szCs w:val="20"/>
                <w:lang w:val="en-US"/>
              </w:rPr>
              <w:t>(8.5 to 132.3)</w:t>
            </w:r>
          </w:p>
        </w:tc>
        <w:tc>
          <w:tcPr>
            <w:tcW w:w="1814" w:type="dxa"/>
          </w:tcPr>
          <w:p w14:paraId="2D6651A4" w14:textId="77777777" w:rsidR="002D0AAE" w:rsidRPr="008805DE" w:rsidRDefault="002D0AAE" w:rsidP="00732A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805DE">
              <w:rPr>
                <w:rFonts w:cstheme="minorHAnsi"/>
                <w:sz w:val="20"/>
                <w:szCs w:val="20"/>
                <w:lang w:val="en-US"/>
              </w:rPr>
              <w:t>10.7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8805DE">
              <w:rPr>
                <w:rFonts w:cstheme="minorHAnsi"/>
                <w:sz w:val="20"/>
                <w:szCs w:val="20"/>
                <w:lang w:val="en-US"/>
              </w:rPr>
              <w:t>(-1.3 to 128.6)</w:t>
            </w:r>
          </w:p>
        </w:tc>
        <w:tc>
          <w:tcPr>
            <w:tcW w:w="1814" w:type="dxa"/>
          </w:tcPr>
          <w:p w14:paraId="4956D65F" w14:textId="77777777" w:rsidR="002D0AAE" w:rsidRPr="008805DE" w:rsidRDefault="002D0AAE" w:rsidP="00732A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805DE">
              <w:rPr>
                <w:rFonts w:cstheme="minorHAnsi"/>
                <w:sz w:val="20"/>
                <w:szCs w:val="20"/>
                <w:lang w:val="en-US"/>
              </w:rPr>
              <w:t>5.1 (-4.8 to 17.3)</w:t>
            </w:r>
          </w:p>
        </w:tc>
        <w:tc>
          <w:tcPr>
            <w:tcW w:w="1814" w:type="dxa"/>
          </w:tcPr>
          <w:p w14:paraId="236AD387" w14:textId="77777777" w:rsidR="002D0AAE" w:rsidRPr="008805DE" w:rsidRDefault="002D0AAE" w:rsidP="00732A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805DE">
              <w:rPr>
                <w:rFonts w:cstheme="minorHAnsi"/>
                <w:sz w:val="20"/>
                <w:szCs w:val="20"/>
                <w:lang w:val="en-US"/>
              </w:rPr>
              <w:t>13.7 (0.0 to 59.9)</w:t>
            </w:r>
          </w:p>
        </w:tc>
      </w:tr>
      <w:tr w:rsidR="002D0AAE" w:rsidRPr="008805DE" w14:paraId="00429550" w14:textId="77777777" w:rsidTr="002D0AAE">
        <w:tc>
          <w:tcPr>
            <w:tcW w:w="1871" w:type="dxa"/>
          </w:tcPr>
          <w:p w14:paraId="0B135D21" w14:textId="77777777" w:rsidR="002D0AAE" w:rsidRPr="008805DE" w:rsidRDefault="002D0AAE" w:rsidP="002D0AAE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8805DE">
              <w:rPr>
                <w:rFonts w:cstheme="minorHAnsi"/>
                <w:sz w:val="20"/>
                <w:szCs w:val="20"/>
                <w:lang w:val="en-US"/>
              </w:rPr>
              <w:t>hs-cTnT</w:t>
            </w:r>
            <w:proofErr w:type="spellEnd"/>
            <w:r w:rsidRPr="008805DE">
              <w:rPr>
                <w:rFonts w:cstheme="minorHAnsi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814" w:type="dxa"/>
          </w:tcPr>
          <w:p w14:paraId="1D40062E" w14:textId="7336DBA7" w:rsidR="002D0AAE" w:rsidRPr="008805DE" w:rsidRDefault="002D0AAE" w:rsidP="002D0AA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805DE">
              <w:rPr>
                <w:rFonts w:cstheme="minorHAnsi"/>
                <w:sz w:val="20"/>
                <w:szCs w:val="20"/>
                <w:lang w:val="en-US"/>
              </w:rPr>
              <w:t>21.2 (4.4 to 64.7)</w:t>
            </w:r>
          </w:p>
        </w:tc>
        <w:tc>
          <w:tcPr>
            <w:tcW w:w="1814" w:type="dxa"/>
          </w:tcPr>
          <w:p w14:paraId="509B910A" w14:textId="14C1755C" w:rsidR="002D0AAE" w:rsidRPr="008805DE" w:rsidRDefault="002D0AAE" w:rsidP="002D0AA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805DE">
              <w:rPr>
                <w:rFonts w:cstheme="minorHAnsi"/>
                <w:sz w:val="20"/>
                <w:szCs w:val="20"/>
                <w:lang w:val="en-US"/>
              </w:rPr>
              <w:t>4.2 (-3.4 to 79.7)</w:t>
            </w:r>
          </w:p>
        </w:tc>
        <w:tc>
          <w:tcPr>
            <w:tcW w:w="1814" w:type="dxa"/>
          </w:tcPr>
          <w:p w14:paraId="00E86B52" w14:textId="61D557F1" w:rsidR="002D0AAE" w:rsidRPr="008805DE" w:rsidRDefault="002D0AAE" w:rsidP="002D0AA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805DE">
              <w:rPr>
                <w:rFonts w:cstheme="minorHAnsi"/>
                <w:sz w:val="20"/>
                <w:szCs w:val="20"/>
                <w:lang w:val="en-US"/>
              </w:rPr>
              <w:t>-0.7 (-7.4 to 8.7)</w:t>
            </w:r>
          </w:p>
        </w:tc>
        <w:tc>
          <w:tcPr>
            <w:tcW w:w="1814" w:type="dxa"/>
          </w:tcPr>
          <w:p w14:paraId="06943F07" w14:textId="77777777" w:rsidR="002D0AAE" w:rsidRPr="008805DE" w:rsidRDefault="002D0AAE" w:rsidP="002D0AA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805DE">
              <w:rPr>
                <w:rFonts w:cstheme="minorHAnsi"/>
                <w:sz w:val="20"/>
                <w:szCs w:val="20"/>
                <w:lang w:val="en-US"/>
              </w:rPr>
              <w:t>5.6 (-3.7 to 30.0)</w:t>
            </w:r>
          </w:p>
        </w:tc>
      </w:tr>
      <w:tr w:rsidR="002D0AAE" w:rsidRPr="0058414A" w14:paraId="53877ED1" w14:textId="77777777" w:rsidTr="002D0AAE">
        <w:tc>
          <w:tcPr>
            <w:tcW w:w="1871" w:type="dxa"/>
          </w:tcPr>
          <w:p w14:paraId="6ECDE004" w14:textId="77777777" w:rsidR="002D0AAE" w:rsidRPr="008333EA" w:rsidRDefault="002D0AAE" w:rsidP="002D0AAE">
            <w:pPr>
              <w:rPr>
                <w:rFonts w:cstheme="minorHAnsi"/>
                <w:sz w:val="20"/>
                <w:szCs w:val="20"/>
              </w:rPr>
            </w:pPr>
            <w:r w:rsidRPr="008333EA">
              <w:rPr>
                <w:rFonts w:cstheme="minorHAnsi"/>
                <w:sz w:val="20"/>
                <w:szCs w:val="20"/>
              </w:rPr>
              <w:t>hs-</w:t>
            </w:r>
            <w:proofErr w:type="spellStart"/>
            <w:r w:rsidRPr="008333EA">
              <w:rPr>
                <w:rFonts w:cstheme="minorHAnsi"/>
                <w:sz w:val="20"/>
                <w:szCs w:val="20"/>
              </w:rPr>
              <w:t>cTn</w:t>
            </w:r>
            <w:proofErr w:type="spellEnd"/>
            <w:r w:rsidRPr="008333EA">
              <w:rPr>
                <w:rFonts w:cstheme="minorHAnsi"/>
                <w:sz w:val="20"/>
                <w:szCs w:val="20"/>
              </w:rPr>
              <w:t xml:space="preserve"> I/T </w:t>
            </w:r>
            <w:proofErr w:type="spellStart"/>
            <w:r w:rsidRPr="008333EA">
              <w:rPr>
                <w:rFonts w:cstheme="minorHAnsi"/>
                <w:sz w:val="20"/>
                <w:szCs w:val="20"/>
              </w:rPr>
              <w:t>ratio</w:t>
            </w:r>
            <w:proofErr w:type="spellEnd"/>
            <w:r w:rsidRPr="008333EA"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1814" w:type="dxa"/>
          </w:tcPr>
          <w:p w14:paraId="1367DF6D" w14:textId="74FFDC12" w:rsidR="002D0AAE" w:rsidRPr="008333EA" w:rsidRDefault="002D0AAE" w:rsidP="002D0AA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333EA">
              <w:rPr>
                <w:rFonts w:cstheme="minorHAnsi"/>
                <w:sz w:val="20"/>
                <w:szCs w:val="20"/>
                <w:lang w:val="en-US"/>
              </w:rPr>
              <w:t>19.4 (3.2 to 55.0)</w:t>
            </w:r>
          </w:p>
        </w:tc>
        <w:tc>
          <w:tcPr>
            <w:tcW w:w="1814" w:type="dxa"/>
          </w:tcPr>
          <w:p w14:paraId="6E70C991" w14:textId="4C70B2BE" w:rsidR="002D0AAE" w:rsidRPr="008333EA" w:rsidRDefault="002D0AAE" w:rsidP="002D0AA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333EA">
              <w:rPr>
                <w:rFonts w:cstheme="minorHAnsi"/>
                <w:sz w:val="20"/>
                <w:szCs w:val="20"/>
                <w:lang w:val="en-US"/>
              </w:rPr>
              <w:t>10.5 (0.9 to 51.0)</w:t>
            </w:r>
          </w:p>
        </w:tc>
        <w:tc>
          <w:tcPr>
            <w:tcW w:w="1814" w:type="dxa"/>
          </w:tcPr>
          <w:p w14:paraId="6B17F0A9" w14:textId="10A393FB" w:rsidR="002D0AAE" w:rsidRPr="008333EA" w:rsidRDefault="002D0AAE" w:rsidP="002D0AA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333EA">
              <w:rPr>
                <w:rFonts w:cstheme="minorHAnsi"/>
                <w:sz w:val="20"/>
                <w:szCs w:val="20"/>
                <w:lang w:val="en-US"/>
              </w:rPr>
              <w:t>5.6 (-4.2 to 18.7)</w:t>
            </w:r>
          </w:p>
        </w:tc>
        <w:tc>
          <w:tcPr>
            <w:tcW w:w="1814" w:type="dxa"/>
          </w:tcPr>
          <w:p w14:paraId="30AC0D50" w14:textId="77777777" w:rsidR="002D0AAE" w:rsidRPr="00313E92" w:rsidRDefault="002D0AAE" w:rsidP="002D0AA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333EA">
              <w:rPr>
                <w:rFonts w:cstheme="minorHAnsi"/>
                <w:sz w:val="20"/>
                <w:szCs w:val="20"/>
                <w:lang w:val="en-US"/>
              </w:rPr>
              <w:t>10.6 (-1.1 to 33.5)</w:t>
            </w:r>
          </w:p>
        </w:tc>
      </w:tr>
      <w:tr w:rsidR="002D0AAE" w:rsidRPr="008333EA" w14:paraId="7E7B339C" w14:textId="77777777" w:rsidTr="002D0AAE">
        <w:tc>
          <w:tcPr>
            <w:tcW w:w="1871" w:type="dxa"/>
            <w:tcBorders>
              <w:bottom w:val="single" w:sz="4" w:space="0" w:color="auto"/>
            </w:tcBorders>
          </w:tcPr>
          <w:p w14:paraId="049C5C8A" w14:textId="77777777" w:rsidR="002D0AAE" w:rsidRPr="008333EA" w:rsidRDefault="002D0AAE" w:rsidP="008627A3">
            <w:pPr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7D96C391" w14:textId="77777777" w:rsidR="002D0AAE" w:rsidRPr="008333EA" w:rsidRDefault="002D0AAE" w:rsidP="008627A3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1BD97CAD" w14:textId="77777777" w:rsidR="002D0AAE" w:rsidRPr="008333EA" w:rsidRDefault="002D0AAE" w:rsidP="008627A3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0190BB03" w14:textId="77777777" w:rsidR="002D0AAE" w:rsidRPr="008333EA" w:rsidRDefault="002D0AAE" w:rsidP="008627A3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2863247A" w14:textId="77777777" w:rsidR="002D0AAE" w:rsidRPr="008333EA" w:rsidRDefault="002D0AAE" w:rsidP="008627A3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</w:tr>
    </w:tbl>
    <w:p w14:paraId="10190014" w14:textId="77777777" w:rsidR="002D0AAE" w:rsidRPr="008805DE" w:rsidRDefault="002D0AAE" w:rsidP="002D0AAE">
      <w:pPr>
        <w:rPr>
          <w:rFonts w:cstheme="minorHAnsi"/>
          <w:sz w:val="20"/>
          <w:szCs w:val="20"/>
          <w:lang w:val="en-US"/>
        </w:rPr>
      </w:pPr>
    </w:p>
    <w:p w14:paraId="2A24C52D" w14:textId="72327914" w:rsidR="002D0AAE" w:rsidRPr="008805DE" w:rsidRDefault="002D0AAE" w:rsidP="002D0AAE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MI: myocardial infarction.</w:t>
      </w:r>
    </w:p>
    <w:p w14:paraId="4BFF81F0" w14:textId="155BF332" w:rsidR="002D0AAE" w:rsidRDefault="002D0AAE">
      <w:pPr>
        <w:rPr>
          <w:b/>
          <w:bCs/>
          <w:highlight w:val="yellow"/>
          <w:lang w:val="en-US"/>
        </w:rPr>
      </w:pPr>
    </w:p>
    <w:p w14:paraId="662DCDF2" w14:textId="3433275D" w:rsidR="002872CB" w:rsidRPr="002872CB" w:rsidRDefault="002872CB" w:rsidP="001E6346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MI: myocardial infarction.</w:t>
      </w:r>
    </w:p>
    <w:sectPr w:rsidR="002872CB" w:rsidRPr="002872C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DF30B6" w14:textId="77777777" w:rsidR="001C3849" w:rsidRDefault="001C3849" w:rsidP="002872CB">
      <w:r>
        <w:separator/>
      </w:r>
    </w:p>
  </w:endnote>
  <w:endnote w:type="continuationSeparator" w:id="0">
    <w:p w14:paraId="18D5B7B0" w14:textId="77777777" w:rsidR="001C3849" w:rsidRDefault="001C3849" w:rsidP="002872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789716712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34FA0F68" w14:textId="147E1260" w:rsidR="002872CB" w:rsidRDefault="002872CB" w:rsidP="00115DEB">
        <w:pPr>
          <w:pStyle w:val="Sidfot"/>
          <w:framePr w:wrap="none" w:vAnchor="text" w:hAnchor="margin" w:xAlign="center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071B14CF" w14:textId="77777777" w:rsidR="002872CB" w:rsidRDefault="002872CB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780C62" w14:textId="62FA031C" w:rsidR="002872CB" w:rsidRDefault="002872CB" w:rsidP="00115DEB">
    <w:pPr>
      <w:pStyle w:val="Sidfot"/>
      <w:framePr w:wrap="none" w:vAnchor="text" w:hAnchor="margin" w:xAlign="center" w:y="1"/>
      <w:rPr>
        <w:rStyle w:val="Sidnummer"/>
      </w:rPr>
    </w:pPr>
  </w:p>
  <w:p w14:paraId="1C23E795" w14:textId="77777777" w:rsidR="002872CB" w:rsidRDefault="002872CB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12D6E8" w14:textId="77777777" w:rsidR="004C2BB5" w:rsidRDefault="004C2BB5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A5444A" w14:textId="77777777" w:rsidR="001C3849" w:rsidRDefault="001C3849" w:rsidP="002872CB">
      <w:r>
        <w:separator/>
      </w:r>
    </w:p>
  </w:footnote>
  <w:footnote w:type="continuationSeparator" w:id="0">
    <w:p w14:paraId="74157A09" w14:textId="77777777" w:rsidR="001C3849" w:rsidRDefault="001C3849" w:rsidP="002872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64A3D8" w14:textId="77777777" w:rsidR="004C2BB5" w:rsidRDefault="004C2BB5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C9D70D" w14:textId="77777777" w:rsidR="004C2BB5" w:rsidRDefault="004C2BB5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1D14C0" w14:textId="77777777" w:rsidR="004C2BB5" w:rsidRDefault="004C2BB5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862"/>
    <w:rsid w:val="00024551"/>
    <w:rsid w:val="000D7F31"/>
    <w:rsid w:val="000F108D"/>
    <w:rsid w:val="00101DA4"/>
    <w:rsid w:val="00126F70"/>
    <w:rsid w:val="00182801"/>
    <w:rsid w:val="00190D0B"/>
    <w:rsid w:val="001956C8"/>
    <w:rsid w:val="001C3849"/>
    <w:rsid w:val="001E6346"/>
    <w:rsid w:val="00206F20"/>
    <w:rsid w:val="002109DF"/>
    <w:rsid w:val="00217E2C"/>
    <w:rsid w:val="002262A4"/>
    <w:rsid w:val="00252F01"/>
    <w:rsid w:val="0025314F"/>
    <w:rsid w:val="002872CB"/>
    <w:rsid w:val="002914BD"/>
    <w:rsid w:val="00296A28"/>
    <w:rsid w:val="002D0AAE"/>
    <w:rsid w:val="002E4389"/>
    <w:rsid w:val="00384C19"/>
    <w:rsid w:val="004208D8"/>
    <w:rsid w:val="004275C3"/>
    <w:rsid w:val="00451C9A"/>
    <w:rsid w:val="00480791"/>
    <w:rsid w:val="00490BD3"/>
    <w:rsid w:val="004C2BB5"/>
    <w:rsid w:val="00541894"/>
    <w:rsid w:val="005613AE"/>
    <w:rsid w:val="0059607D"/>
    <w:rsid w:val="005D331B"/>
    <w:rsid w:val="00630B43"/>
    <w:rsid w:val="00693C98"/>
    <w:rsid w:val="006D68DE"/>
    <w:rsid w:val="007522A5"/>
    <w:rsid w:val="00791602"/>
    <w:rsid w:val="007B74DD"/>
    <w:rsid w:val="007D7D31"/>
    <w:rsid w:val="00806A3B"/>
    <w:rsid w:val="008071FE"/>
    <w:rsid w:val="008414ED"/>
    <w:rsid w:val="009563F1"/>
    <w:rsid w:val="00980ED8"/>
    <w:rsid w:val="00A6019E"/>
    <w:rsid w:val="00AB442B"/>
    <w:rsid w:val="00B40F50"/>
    <w:rsid w:val="00CD1862"/>
    <w:rsid w:val="00D20F7E"/>
    <w:rsid w:val="00D76015"/>
    <w:rsid w:val="00E002E1"/>
    <w:rsid w:val="00E03702"/>
    <w:rsid w:val="00E414E2"/>
    <w:rsid w:val="00E44295"/>
    <w:rsid w:val="00EB729B"/>
    <w:rsid w:val="00F65BC2"/>
    <w:rsid w:val="00F742E1"/>
    <w:rsid w:val="00FC6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345F0B"/>
  <w15:chartTrackingRefBased/>
  <w15:docId w15:val="{8D94B203-E479-EF4B-8161-304866DC0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CD186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fot">
    <w:name w:val="footer"/>
    <w:basedOn w:val="Normal"/>
    <w:link w:val="SidfotChar"/>
    <w:uiPriority w:val="99"/>
    <w:unhideWhenUsed/>
    <w:rsid w:val="002872CB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2872CB"/>
  </w:style>
  <w:style w:type="character" w:styleId="Sidnummer">
    <w:name w:val="page number"/>
    <w:basedOn w:val="Standardstycketeckensnitt"/>
    <w:uiPriority w:val="99"/>
    <w:semiHidden/>
    <w:unhideWhenUsed/>
    <w:rsid w:val="002872CB"/>
  </w:style>
  <w:style w:type="paragraph" w:styleId="Sidhuvud">
    <w:name w:val="header"/>
    <w:basedOn w:val="Normal"/>
    <w:link w:val="SidhuvudChar"/>
    <w:uiPriority w:val="99"/>
    <w:unhideWhenUsed/>
    <w:rsid w:val="004C2BB5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4C2B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4-30T05:34:00Z</dcterms:created>
  <dcterms:modified xsi:type="dcterms:W3CDTF">2022-04-30T05:38:00Z</dcterms:modified>
</cp:coreProperties>
</file>